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  <w:r w:rsidR="00D1655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page</w:t>
            </w:r>
            <w:bookmarkStart w:id="1" w:name="_GoBack"/>
            <w:bookmarkEnd w:id="1"/>
            <w:r w:rsidR="00D16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D1655B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D1655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65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 Line</w:t>
            </w:r>
            <w:r w:rsidR="001D0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D1655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ver </w:t>
            </w:r>
            <w:r w:rsidR="00D16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D1655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165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1D0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line 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91CFF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91CFF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F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 line 39-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91CFF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F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 line 39-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91CFF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91CFF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1C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12F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112F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7D78B3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F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 line 5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0706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70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742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  </w:t>
            </w:r>
            <w:r w:rsidR="007742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0706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70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742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line 29-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5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line 10-4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7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55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line 4-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B0E">
              <w:rPr>
                <w:sz w:val="24"/>
                <w:szCs w:val="24"/>
              </w:rPr>
              <w:instrText xml:space="preserve"> FORMCHECKBOX </w:instrText>
            </w:r>
            <w:r w:rsidR="00411251" w:rsidRPr="00885B0E">
              <w:rPr>
                <w:sz w:val="24"/>
                <w:szCs w:val="24"/>
              </w:rPr>
            </w:r>
            <w:r w:rsidR="00411251" w:rsidRPr="00885B0E">
              <w:rPr>
                <w:sz w:val="24"/>
                <w:szCs w:val="24"/>
              </w:rPr>
              <w:fldChar w:fldCharType="separate"/>
            </w:r>
            <w:r w:rsidRPr="00885B0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317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55647"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 6-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B0E">
              <w:rPr>
                <w:sz w:val="24"/>
                <w:szCs w:val="24"/>
              </w:rPr>
              <w:instrText xml:space="preserve"> FORMCHECKBOX </w:instrText>
            </w:r>
            <w:r w:rsidR="00411251" w:rsidRPr="00885B0E">
              <w:rPr>
                <w:sz w:val="24"/>
                <w:szCs w:val="24"/>
              </w:rPr>
            </w:r>
            <w:r w:rsidR="00411251" w:rsidRPr="00885B0E">
              <w:rPr>
                <w:sz w:val="24"/>
                <w:szCs w:val="24"/>
              </w:rPr>
              <w:fldChar w:fldCharType="separate"/>
            </w:r>
            <w:r w:rsidRPr="00885B0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317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5769B"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4</w:t>
            </w:r>
            <w:r w:rsidR="005D28FB"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B0E">
              <w:rPr>
                <w:sz w:val="24"/>
                <w:szCs w:val="24"/>
              </w:rPr>
              <w:instrText xml:space="preserve"> FORMCHECKBOX </w:instrText>
            </w:r>
            <w:r w:rsidR="00411251" w:rsidRPr="00885B0E">
              <w:rPr>
                <w:sz w:val="24"/>
                <w:szCs w:val="24"/>
              </w:rPr>
            </w:r>
            <w:r w:rsidR="00411251" w:rsidRPr="00885B0E">
              <w:rPr>
                <w:sz w:val="24"/>
                <w:szCs w:val="24"/>
              </w:rPr>
              <w:fldChar w:fldCharType="separate"/>
            </w:r>
            <w:r w:rsidRPr="00885B0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5D28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 line 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17F7D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B0E">
              <w:rPr>
                <w:sz w:val="24"/>
                <w:szCs w:val="24"/>
              </w:rPr>
              <w:instrText xml:space="preserve"> FORMCHECKBOX </w:instrText>
            </w:r>
            <w:r w:rsidR="00411251" w:rsidRPr="00885B0E">
              <w:rPr>
                <w:sz w:val="24"/>
                <w:szCs w:val="24"/>
              </w:rPr>
            </w:r>
            <w:r w:rsidR="00411251" w:rsidRPr="00885B0E">
              <w:rPr>
                <w:sz w:val="24"/>
                <w:szCs w:val="24"/>
              </w:rPr>
              <w:fldChar w:fldCharType="separate"/>
            </w:r>
            <w:r w:rsidRPr="00885B0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5B0E" w:rsidRDefault="00317F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D28FB"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r w:rsidR="005D28FB" w:rsidRPr="0088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D28FB">
              <w:rPr>
                <w:sz w:val="24"/>
                <w:szCs w:val="24"/>
              </w:rPr>
              <w:t xml:space="preserve"> </w:t>
            </w:r>
            <w:r w:rsidR="005D28FB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 w:rsidRPr="00441720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 w:rsidRPr="00441720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 w:rsidRPr="00441720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 line 4-5</w:t>
            </w:r>
            <w:r w:rsidR="00C735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441720">
              <w:rPr>
                <w:sz w:val="24"/>
                <w:szCs w:val="24"/>
              </w:rPr>
              <w:t xml:space="preserve">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251">
              <w:rPr>
                <w:sz w:val="24"/>
                <w:szCs w:val="24"/>
              </w:rPr>
            </w:r>
            <w:r w:rsidR="00411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735DA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251" w:rsidRDefault="00411251" w:rsidP="00FD6E06">
      <w:pPr>
        <w:spacing w:after="0" w:line="240" w:lineRule="auto"/>
      </w:pPr>
      <w:r>
        <w:separator/>
      </w:r>
    </w:p>
  </w:endnote>
  <w:endnote w:type="continuationSeparator" w:id="0">
    <w:p w:rsidR="00411251" w:rsidRDefault="0041125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251" w:rsidRDefault="00411251" w:rsidP="00FD6E06">
      <w:pPr>
        <w:spacing w:after="0" w:line="240" w:lineRule="auto"/>
      </w:pPr>
      <w:r>
        <w:separator/>
      </w:r>
    </w:p>
  </w:footnote>
  <w:footnote w:type="continuationSeparator" w:id="0">
    <w:p w:rsidR="00411251" w:rsidRDefault="0041125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B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5E57"/>
    <w:rsid w:val="00112FC4"/>
    <w:rsid w:val="00155647"/>
    <w:rsid w:val="0016529D"/>
    <w:rsid w:val="001D02EF"/>
    <w:rsid w:val="001E4CA1"/>
    <w:rsid w:val="00214625"/>
    <w:rsid w:val="002253F7"/>
    <w:rsid w:val="00277D47"/>
    <w:rsid w:val="002A3862"/>
    <w:rsid w:val="002E5B71"/>
    <w:rsid w:val="002E6937"/>
    <w:rsid w:val="0031739A"/>
    <w:rsid w:val="00317F7D"/>
    <w:rsid w:val="00397FD5"/>
    <w:rsid w:val="00411251"/>
    <w:rsid w:val="00441720"/>
    <w:rsid w:val="00474025"/>
    <w:rsid w:val="004F77DC"/>
    <w:rsid w:val="005017B3"/>
    <w:rsid w:val="005D28FB"/>
    <w:rsid w:val="005D5505"/>
    <w:rsid w:val="00664936"/>
    <w:rsid w:val="0068643A"/>
    <w:rsid w:val="0069163C"/>
    <w:rsid w:val="00750A0E"/>
    <w:rsid w:val="0077421D"/>
    <w:rsid w:val="007924AC"/>
    <w:rsid w:val="007D78B3"/>
    <w:rsid w:val="00885B0E"/>
    <w:rsid w:val="009B20D2"/>
    <w:rsid w:val="00A0782F"/>
    <w:rsid w:val="00B567D4"/>
    <w:rsid w:val="00BB4AE3"/>
    <w:rsid w:val="00C735DA"/>
    <w:rsid w:val="00CA6DD4"/>
    <w:rsid w:val="00D1655B"/>
    <w:rsid w:val="00D464FA"/>
    <w:rsid w:val="00E84EDD"/>
    <w:rsid w:val="00ED5029"/>
    <w:rsid w:val="00EE17D5"/>
    <w:rsid w:val="00F07067"/>
    <w:rsid w:val="00F5769B"/>
    <w:rsid w:val="00F901FE"/>
    <w:rsid w:val="00F91CF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22397"/>
  <w15:docId w15:val="{0D68620A-16F2-4847-A264-814EBA19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rust Saidi</cp:lastModifiedBy>
  <cp:revision>7</cp:revision>
  <dcterms:created xsi:type="dcterms:W3CDTF">2018-04-13T13:41:00Z</dcterms:created>
  <dcterms:modified xsi:type="dcterms:W3CDTF">2018-04-13T20:54:00Z</dcterms:modified>
</cp:coreProperties>
</file>